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B73" w:rsidRPr="007F4F5C" w:rsidRDefault="009B7B73" w:rsidP="009B7B73">
      <w:pPr>
        <w:spacing w:line="240" w:lineRule="auto"/>
        <w:jc w:val="both"/>
        <w:rPr>
          <w:rFonts w:ascii="Times New Roman"/>
          <w:b/>
          <w:sz w:val="24"/>
          <w:szCs w:val="24"/>
          <w:lang w:val="et-EE"/>
        </w:rPr>
      </w:pPr>
      <w:r>
        <w:rPr>
          <w:rFonts w:ascii="Times New Roman"/>
          <w:b/>
          <w:sz w:val="24"/>
          <w:szCs w:val="24"/>
          <w:lang w:val="et-EE"/>
        </w:rPr>
        <w:t xml:space="preserve">Additional file 1: </w:t>
      </w:r>
      <w:r w:rsidRPr="00C039D4">
        <w:rPr>
          <w:rFonts w:ascii="Times New Roman"/>
          <w:b/>
          <w:sz w:val="24"/>
          <w:szCs w:val="24"/>
          <w:lang w:val="et-EE"/>
        </w:rPr>
        <w:t xml:space="preserve">Table </w:t>
      </w:r>
      <w:r>
        <w:rPr>
          <w:rFonts w:ascii="Times New Roman"/>
          <w:b/>
          <w:sz w:val="24"/>
          <w:szCs w:val="24"/>
          <w:lang w:val="et-EE"/>
        </w:rPr>
        <w:t>S1</w:t>
      </w:r>
      <w:r w:rsidRPr="007C036A">
        <w:rPr>
          <w:rFonts w:ascii="Times New Roman"/>
          <w:sz w:val="24"/>
          <w:szCs w:val="24"/>
          <w:lang w:val="et-EE"/>
        </w:rPr>
        <w:t xml:space="preserve"> The distribution</w:t>
      </w:r>
      <w:r w:rsidRPr="00DA3BB1">
        <w:rPr>
          <w:rFonts w:ascii="Times New Roman"/>
          <w:sz w:val="24"/>
          <w:szCs w:val="24"/>
          <w:lang w:val="et-EE"/>
        </w:rPr>
        <w:t xml:space="preserve"> of metastases at the time of re</w:t>
      </w:r>
      <w:r>
        <w:rPr>
          <w:rFonts w:ascii="Times New Roman"/>
          <w:sz w:val="24"/>
          <w:szCs w:val="24"/>
          <w:lang w:val="et-EE"/>
        </w:rPr>
        <w:t>currence among first line therapy responders (N=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8"/>
        <w:gridCol w:w="1229"/>
        <w:gridCol w:w="1290"/>
        <w:gridCol w:w="1445"/>
      </w:tblGrid>
      <w:tr w:rsidR="00803D8D" w:rsidRPr="00C045AD" w:rsidTr="007F4F5C"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FB7151">
            <w:pPr>
              <w:spacing w:line="480" w:lineRule="auto"/>
              <w:rPr>
                <w:rFonts w:ascii="Times New Roman"/>
                <w:b/>
                <w:sz w:val="20"/>
                <w:szCs w:val="20"/>
              </w:rPr>
            </w:pPr>
            <w:r w:rsidRPr="00C045AD">
              <w:rPr>
                <w:rFonts w:ascii="Times New Roman"/>
                <w:b/>
                <w:sz w:val="20"/>
                <w:szCs w:val="20"/>
              </w:rPr>
              <w:t>Location of metastases</w:t>
            </w:r>
          </w:p>
        </w:tc>
        <w:tc>
          <w:tcPr>
            <w:tcW w:w="3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FB7151">
            <w:pPr>
              <w:spacing w:line="480" w:lineRule="auto"/>
              <w:rPr>
                <w:rFonts w:ascii="Times New Roman"/>
                <w:b/>
                <w:sz w:val="20"/>
                <w:szCs w:val="20"/>
              </w:rPr>
            </w:pPr>
            <w:r w:rsidRPr="00C045AD">
              <w:rPr>
                <w:rFonts w:ascii="Times New Roman"/>
                <w:b/>
                <w:sz w:val="20"/>
                <w:szCs w:val="20"/>
              </w:rPr>
              <w:t>Patients, n (%)</w:t>
            </w:r>
          </w:p>
        </w:tc>
      </w:tr>
      <w:tr w:rsidR="00803D8D" w:rsidRPr="00C045AD" w:rsidTr="00A179D4">
        <w:tc>
          <w:tcPr>
            <w:tcW w:w="5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D8D" w:rsidRPr="00C045AD" w:rsidRDefault="006178C6" w:rsidP="00803D8D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FDG-avid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suprdiaphra</w:t>
            </w:r>
            <w:r w:rsidR="006218D1">
              <w:rPr>
                <w:rFonts w:ascii="Times New Roman"/>
                <w:sz w:val="20"/>
                <w:szCs w:val="20"/>
              </w:rPr>
              <w:t>g</w:t>
            </w:r>
            <w:r>
              <w:rPr>
                <w:rFonts w:ascii="Times New Roman"/>
                <w:sz w:val="20"/>
                <w:szCs w:val="20"/>
              </w:rPr>
              <w:t>matic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lymphnodes</w:t>
            </w:r>
            <w:proofErr w:type="spellEnd"/>
            <w:r w:rsidR="001D00AF" w:rsidRPr="00C045AD">
              <w:rPr>
                <w:rFonts w:ascii="Times New Roman"/>
                <w:sz w:val="20"/>
                <w:szCs w:val="20"/>
              </w:rPr>
              <w:t xml:space="preserve"> (</w:t>
            </w:r>
            <w:proofErr w:type="spellStart"/>
            <w:r w:rsidR="001D00AF" w:rsidRPr="00C045AD">
              <w:rPr>
                <w:rFonts w:ascii="Times New Roman"/>
                <w:sz w:val="20"/>
                <w:szCs w:val="20"/>
              </w:rPr>
              <w:t>sdLN</w:t>
            </w:r>
            <w:r>
              <w:rPr>
                <w:rFonts w:ascii="Times New Roman"/>
                <w:sz w:val="20"/>
                <w:szCs w:val="20"/>
              </w:rPr>
              <w:t>s</w:t>
            </w:r>
            <w:proofErr w:type="spellEnd"/>
            <w:r w:rsidR="001D00AF" w:rsidRPr="00C045AD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D8D" w:rsidRPr="00C045AD" w:rsidRDefault="006178C6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Total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In single s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In multiple site</w:t>
            </w:r>
          </w:p>
        </w:tc>
      </w:tr>
      <w:tr w:rsidR="00803D8D" w:rsidRPr="00C045AD" w:rsidTr="009B7B73">
        <w:trPr>
          <w:trHeight w:val="375"/>
        </w:trPr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803D8D">
            <w:pPr>
              <w:spacing w:line="480" w:lineRule="auto"/>
              <w:ind w:left="720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13 (59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5 (23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8 (36%)</w:t>
            </w:r>
          </w:p>
        </w:tc>
      </w:tr>
      <w:tr w:rsidR="009B7B73" w:rsidRPr="00C045AD" w:rsidTr="009B7B73">
        <w:trPr>
          <w:trHeight w:val="375"/>
        </w:trPr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803D8D">
            <w:pPr>
              <w:spacing w:line="480" w:lineRule="auto"/>
              <w:ind w:left="720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 xml:space="preserve">Parasternal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9B7B73" w:rsidRPr="00C045AD" w:rsidTr="009B7B73">
        <w:trPr>
          <w:trHeight w:val="390"/>
        </w:trPr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803D8D">
            <w:pPr>
              <w:spacing w:line="480" w:lineRule="auto"/>
              <w:ind w:left="720"/>
              <w:rPr>
                <w:rFonts w:ascii="Times New Roman"/>
                <w:sz w:val="20"/>
                <w:szCs w:val="20"/>
              </w:rPr>
            </w:pPr>
            <w:proofErr w:type="spellStart"/>
            <w:r w:rsidRPr="00C045AD">
              <w:rPr>
                <w:rFonts w:ascii="Times New Roman"/>
                <w:sz w:val="20"/>
                <w:szCs w:val="20"/>
              </w:rPr>
              <w:t>Subclavicular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2</w:t>
            </w:r>
          </w:p>
        </w:tc>
      </w:tr>
      <w:tr w:rsidR="009B7B73" w:rsidRPr="00C045AD" w:rsidTr="009B7B73">
        <w:trPr>
          <w:trHeight w:val="255"/>
        </w:trPr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803D8D">
            <w:pPr>
              <w:spacing w:line="480" w:lineRule="auto"/>
              <w:ind w:left="720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Mediastinal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9B7B73" w:rsidRPr="00C045AD" w:rsidTr="009B7B73">
        <w:trPr>
          <w:trHeight w:val="360"/>
        </w:trPr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803D8D">
            <w:pPr>
              <w:spacing w:line="480" w:lineRule="auto"/>
              <w:ind w:left="720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Axillar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9B7B73" w:rsidRPr="00C045AD" w:rsidTr="009B7B73">
        <w:trPr>
          <w:trHeight w:val="580"/>
        </w:trPr>
        <w:tc>
          <w:tcPr>
            <w:tcW w:w="5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1D00AF">
            <w:pPr>
              <w:spacing w:line="480" w:lineRule="auto"/>
              <w:ind w:left="720"/>
              <w:rPr>
                <w:rFonts w:ascii="Times New Roman"/>
                <w:sz w:val="20"/>
                <w:szCs w:val="20"/>
              </w:rPr>
            </w:pPr>
            <w:proofErr w:type="spellStart"/>
            <w:r w:rsidRPr="00C045AD">
              <w:rPr>
                <w:rFonts w:ascii="Times New Roman"/>
                <w:sz w:val="20"/>
                <w:szCs w:val="20"/>
              </w:rPr>
              <w:t>Cardiophrenic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B73" w:rsidRPr="00C045AD" w:rsidRDefault="009B7B73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803D8D" w:rsidRPr="00C045AD" w:rsidTr="00CD0F76">
        <w:tc>
          <w:tcPr>
            <w:tcW w:w="5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D8D" w:rsidRPr="00C045AD" w:rsidRDefault="00803D8D" w:rsidP="00803D8D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Retroperitoneal lymph node metastases</w:t>
            </w:r>
          </w:p>
        </w:tc>
        <w:tc>
          <w:tcPr>
            <w:tcW w:w="39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14 (64%)</w:t>
            </w:r>
          </w:p>
        </w:tc>
      </w:tr>
      <w:tr w:rsidR="00803D8D" w:rsidRPr="00C045AD" w:rsidTr="008F76C0"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</w:tcPr>
          <w:p w:rsidR="00803D8D" w:rsidRPr="00C045AD" w:rsidRDefault="00803D8D" w:rsidP="00803D8D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Intraabdominal metastases</w:t>
            </w:r>
          </w:p>
        </w:tc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17 (77%)</w:t>
            </w:r>
          </w:p>
        </w:tc>
      </w:tr>
      <w:tr w:rsidR="00803D8D" w:rsidRPr="00C045AD" w:rsidTr="002B5972"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</w:tcPr>
          <w:p w:rsidR="00803D8D" w:rsidRPr="00C045AD" w:rsidRDefault="00803D8D" w:rsidP="00803D8D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Other distant metastases</w:t>
            </w:r>
          </w:p>
        </w:tc>
        <w:tc>
          <w:tcPr>
            <w:tcW w:w="39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i/>
                <w:sz w:val="20"/>
                <w:szCs w:val="20"/>
              </w:rPr>
            </w:pPr>
            <w:bookmarkStart w:id="0" w:name="_GoBack"/>
            <w:bookmarkEnd w:id="0"/>
            <w:r w:rsidRPr="00C045AD">
              <w:rPr>
                <w:rFonts w:ascii="Times New Roman"/>
                <w:sz w:val="20"/>
                <w:szCs w:val="20"/>
              </w:rPr>
              <w:t xml:space="preserve">1 (4%), </w:t>
            </w:r>
            <w:r w:rsidRPr="00C045AD">
              <w:rPr>
                <w:rFonts w:ascii="Times New Roman"/>
                <w:i/>
                <w:sz w:val="20"/>
                <w:szCs w:val="20"/>
              </w:rPr>
              <w:t>lungs</w:t>
            </w:r>
          </w:p>
        </w:tc>
      </w:tr>
      <w:tr w:rsidR="00803D8D" w:rsidRPr="00C045AD" w:rsidTr="00580B2D">
        <w:tc>
          <w:tcPr>
            <w:tcW w:w="5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803D8D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Ascites</w:t>
            </w:r>
          </w:p>
        </w:tc>
        <w:tc>
          <w:tcPr>
            <w:tcW w:w="3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BC73E3">
            <w:pPr>
              <w:spacing w:line="480" w:lineRule="auto"/>
              <w:jc w:val="right"/>
              <w:rPr>
                <w:rFonts w:ascii="Times New Roman"/>
                <w:sz w:val="20"/>
                <w:szCs w:val="20"/>
              </w:rPr>
            </w:pPr>
            <w:r w:rsidRPr="00C045AD">
              <w:rPr>
                <w:rFonts w:ascii="Times New Roman"/>
                <w:sz w:val="20"/>
                <w:szCs w:val="20"/>
              </w:rPr>
              <w:t>7 (32%)</w:t>
            </w:r>
          </w:p>
        </w:tc>
      </w:tr>
      <w:tr w:rsidR="00803D8D" w:rsidRPr="00C045AD" w:rsidTr="00FC6E33">
        <w:tc>
          <w:tcPr>
            <w:tcW w:w="5108" w:type="dxa"/>
            <w:tcBorders>
              <w:top w:val="single" w:sz="4" w:space="0" w:color="auto"/>
              <w:left w:val="nil"/>
              <w:right w:val="nil"/>
            </w:tcBorders>
          </w:tcPr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231FBA">
            <w:pPr>
              <w:spacing w:line="480" w:lineRule="auto"/>
              <w:rPr>
                <w:rFonts w:ascii="Times New Roman"/>
                <w:sz w:val="20"/>
                <w:szCs w:val="20"/>
              </w:rPr>
            </w:pPr>
          </w:p>
          <w:p w:rsidR="00803D8D" w:rsidRPr="00C045AD" w:rsidRDefault="00803D8D" w:rsidP="001072EC">
            <w:pPr>
              <w:spacing w:line="480" w:lineRule="auto"/>
              <w:jc w:val="center"/>
              <w:rPr>
                <w:noProof/>
                <w:sz w:val="20"/>
                <w:szCs w:val="20"/>
                <w:lang w:val="et-EE"/>
              </w:rPr>
            </w:pPr>
          </w:p>
        </w:tc>
        <w:tc>
          <w:tcPr>
            <w:tcW w:w="3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3D8D" w:rsidRPr="00C045AD" w:rsidRDefault="00803D8D" w:rsidP="001072EC">
            <w:pPr>
              <w:spacing w:line="48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C045AD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3C0E2895" wp14:editId="0637B3D6">
                  <wp:simplePos x="0" y="0"/>
                  <wp:positionH relativeFrom="column">
                    <wp:posOffset>-3138268</wp:posOffset>
                  </wp:positionH>
                  <wp:positionV relativeFrom="paragraph">
                    <wp:posOffset>180731</wp:posOffset>
                  </wp:positionV>
                  <wp:extent cx="5416550" cy="3200400"/>
                  <wp:effectExtent l="0" t="0" r="0" b="0"/>
                  <wp:wrapNone/>
                  <wp:docPr id="1" name="Diagramm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</w:tbl>
    <w:p w:rsidR="00B72F21" w:rsidRDefault="00B72F21">
      <w:pPr>
        <w:rPr>
          <w:lang w:val="et-EE"/>
        </w:rPr>
      </w:pPr>
    </w:p>
    <w:p w:rsidR="001072EC" w:rsidRPr="00B72F21" w:rsidRDefault="001072EC">
      <w:pPr>
        <w:rPr>
          <w:lang w:val="et-EE"/>
        </w:rPr>
      </w:pPr>
    </w:p>
    <w:sectPr w:rsidR="001072EC" w:rsidRPr="00B72F21" w:rsidSect="008E0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BC0" w:rsidRDefault="00EF3BC0" w:rsidP="006E33B4">
      <w:pPr>
        <w:spacing w:after="0" w:line="240" w:lineRule="auto"/>
      </w:pPr>
      <w:r>
        <w:separator/>
      </w:r>
    </w:p>
  </w:endnote>
  <w:endnote w:type="continuationSeparator" w:id="0">
    <w:p w:rsidR="00EF3BC0" w:rsidRDefault="00EF3BC0" w:rsidP="006E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BC0" w:rsidRDefault="00EF3BC0" w:rsidP="006E33B4">
      <w:pPr>
        <w:spacing w:after="0" w:line="240" w:lineRule="auto"/>
      </w:pPr>
      <w:r>
        <w:separator/>
      </w:r>
    </w:p>
  </w:footnote>
  <w:footnote w:type="continuationSeparator" w:id="0">
    <w:p w:rsidR="00EF3BC0" w:rsidRDefault="00EF3BC0" w:rsidP="006E33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6"/>
  </w:docVars>
  <w:rsids>
    <w:rsidRoot w:val="00B72F21"/>
    <w:rsid w:val="00022FC6"/>
    <w:rsid w:val="00023665"/>
    <w:rsid w:val="000430FF"/>
    <w:rsid w:val="000519A4"/>
    <w:rsid w:val="0007026D"/>
    <w:rsid w:val="000737F8"/>
    <w:rsid w:val="000A25EF"/>
    <w:rsid w:val="000A2E86"/>
    <w:rsid w:val="000B56F2"/>
    <w:rsid w:val="000D1DA7"/>
    <w:rsid w:val="000F501E"/>
    <w:rsid w:val="001072EC"/>
    <w:rsid w:val="00152224"/>
    <w:rsid w:val="0016452A"/>
    <w:rsid w:val="00176551"/>
    <w:rsid w:val="00187A77"/>
    <w:rsid w:val="001965CF"/>
    <w:rsid w:val="001D00AF"/>
    <w:rsid w:val="001D313B"/>
    <w:rsid w:val="001E016D"/>
    <w:rsid w:val="001F46F1"/>
    <w:rsid w:val="0022684A"/>
    <w:rsid w:val="00231FBA"/>
    <w:rsid w:val="00234710"/>
    <w:rsid w:val="00234E49"/>
    <w:rsid w:val="002356B9"/>
    <w:rsid w:val="00237AFC"/>
    <w:rsid w:val="00244C8D"/>
    <w:rsid w:val="00250BE2"/>
    <w:rsid w:val="0027294D"/>
    <w:rsid w:val="002745D8"/>
    <w:rsid w:val="0028670A"/>
    <w:rsid w:val="00292FA2"/>
    <w:rsid w:val="002940ED"/>
    <w:rsid w:val="002B7AE3"/>
    <w:rsid w:val="002C2CFE"/>
    <w:rsid w:val="002D0416"/>
    <w:rsid w:val="002E00DD"/>
    <w:rsid w:val="002E600A"/>
    <w:rsid w:val="003001F1"/>
    <w:rsid w:val="003008BF"/>
    <w:rsid w:val="00330BDA"/>
    <w:rsid w:val="0033577A"/>
    <w:rsid w:val="00342B3D"/>
    <w:rsid w:val="0036639E"/>
    <w:rsid w:val="0037399C"/>
    <w:rsid w:val="00386854"/>
    <w:rsid w:val="00392D46"/>
    <w:rsid w:val="003C0389"/>
    <w:rsid w:val="003F1CFA"/>
    <w:rsid w:val="004120B8"/>
    <w:rsid w:val="00422620"/>
    <w:rsid w:val="00422F89"/>
    <w:rsid w:val="00430CE4"/>
    <w:rsid w:val="00432243"/>
    <w:rsid w:val="00433D8B"/>
    <w:rsid w:val="00475203"/>
    <w:rsid w:val="004A46FE"/>
    <w:rsid w:val="004B1344"/>
    <w:rsid w:val="004D684A"/>
    <w:rsid w:val="004E0451"/>
    <w:rsid w:val="004E387D"/>
    <w:rsid w:val="004E6C2A"/>
    <w:rsid w:val="00500619"/>
    <w:rsid w:val="00523F6A"/>
    <w:rsid w:val="00530FF1"/>
    <w:rsid w:val="00542125"/>
    <w:rsid w:val="0054598C"/>
    <w:rsid w:val="0058716C"/>
    <w:rsid w:val="005918E7"/>
    <w:rsid w:val="00594933"/>
    <w:rsid w:val="005962DF"/>
    <w:rsid w:val="005A355C"/>
    <w:rsid w:val="005A3AAD"/>
    <w:rsid w:val="005A688E"/>
    <w:rsid w:val="005B4BA2"/>
    <w:rsid w:val="005D451A"/>
    <w:rsid w:val="00600C5B"/>
    <w:rsid w:val="006012C4"/>
    <w:rsid w:val="00611969"/>
    <w:rsid w:val="006124DD"/>
    <w:rsid w:val="006178C6"/>
    <w:rsid w:val="00621547"/>
    <w:rsid w:val="006218D1"/>
    <w:rsid w:val="006353EC"/>
    <w:rsid w:val="00637073"/>
    <w:rsid w:val="00645BCD"/>
    <w:rsid w:val="0065753F"/>
    <w:rsid w:val="00666BD7"/>
    <w:rsid w:val="006673E1"/>
    <w:rsid w:val="0067779E"/>
    <w:rsid w:val="00692D5A"/>
    <w:rsid w:val="006A603D"/>
    <w:rsid w:val="006E33B4"/>
    <w:rsid w:val="006E56E1"/>
    <w:rsid w:val="006E7847"/>
    <w:rsid w:val="00703350"/>
    <w:rsid w:val="007055A5"/>
    <w:rsid w:val="00716C86"/>
    <w:rsid w:val="007409B2"/>
    <w:rsid w:val="00742213"/>
    <w:rsid w:val="00742DED"/>
    <w:rsid w:val="0077461C"/>
    <w:rsid w:val="0078124C"/>
    <w:rsid w:val="00782A35"/>
    <w:rsid w:val="007A390E"/>
    <w:rsid w:val="007A7A60"/>
    <w:rsid w:val="007B2EC0"/>
    <w:rsid w:val="007C036A"/>
    <w:rsid w:val="007E397F"/>
    <w:rsid w:val="007E5126"/>
    <w:rsid w:val="007F4F5C"/>
    <w:rsid w:val="00803D8D"/>
    <w:rsid w:val="0081331B"/>
    <w:rsid w:val="008147E1"/>
    <w:rsid w:val="00821BD2"/>
    <w:rsid w:val="0082754F"/>
    <w:rsid w:val="008277D3"/>
    <w:rsid w:val="00836441"/>
    <w:rsid w:val="008418D8"/>
    <w:rsid w:val="00851980"/>
    <w:rsid w:val="00857EEA"/>
    <w:rsid w:val="00864D53"/>
    <w:rsid w:val="008A61EF"/>
    <w:rsid w:val="008B6B72"/>
    <w:rsid w:val="008C6BF3"/>
    <w:rsid w:val="008D34F0"/>
    <w:rsid w:val="008E060B"/>
    <w:rsid w:val="008E60A8"/>
    <w:rsid w:val="008F0B84"/>
    <w:rsid w:val="00903FB3"/>
    <w:rsid w:val="00986BAE"/>
    <w:rsid w:val="00996DCD"/>
    <w:rsid w:val="009B0EB6"/>
    <w:rsid w:val="009B5E0E"/>
    <w:rsid w:val="009B7B73"/>
    <w:rsid w:val="009C6FE0"/>
    <w:rsid w:val="009D0CBD"/>
    <w:rsid w:val="009F6AFE"/>
    <w:rsid w:val="00A0654D"/>
    <w:rsid w:val="00A22D1A"/>
    <w:rsid w:val="00A31043"/>
    <w:rsid w:val="00A32DAA"/>
    <w:rsid w:val="00A33C90"/>
    <w:rsid w:val="00A61698"/>
    <w:rsid w:val="00AA5D44"/>
    <w:rsid w:val="00AA68A4"/>
    <w:rsid w:val="00AA6B54"/>
    <w:rsid w:val="00AA7316"/>
    <w:rsid w:val="00AB4553"/>
    <w:rsid w:val="00AB5066"/>
    <w:rsid w:val="00AC071A"/>
    <w:rsid w:val="00AD2170"/>
    <w:rsid w:val="00B050CF"/>
    <w:rsid w:val="00B133F2"/>
    <w:rsid w:val="00B27E40"/>
    <w:rsid w:val="00B415D9"/>
    <w:rsid w:val="00B43828"/>
    <w:rsid w:val="00B464C2"/>
    <w:rsid w:val="00B72F21"/>
    <w:rsid w:val="00B82896"/>
    <w:rsid w:val="00B838EB"/>
    <w:rsid w:val="00B97934"/>
    <w:rsid w:val="00BA21AA"/>
    <w:rsid w:val="00BB4C41"/>
    <w:rsid w:val="00BC2FA6"/>
    <w:rsid w:val="00BC73E3"/>
    <w:rsid w:val="00BD0A97"/>
    <w:rsid w:val="00BE0265"/>
    <w:rsid w:val="00BF1C17"/>
    <w:rsid w:val="00BF67A7"/>
    <w:rsid w:val="00C0111F"/>
    <w:rsid w:val="00C039D4"/>
    <w:rsid w:val="00C045AD"/>
    <w:rsid w:val="00C11A21"/>
    <w:rsid w:val="00C11D23"/>
    <w:rsid w:val="00C15F77"/>
    <w:rsid w:val="00C400EF"/>
    <w:rsid w:val="00C529D1"/>
    <w:rsid w:val="00C658EE"/>
    <w:rsid w:val="00C84A03"/>
    <w:rsid w:val="00C85E09"/>
    <w:rsid w:val="00CC213D"/>
    <w:rsid w:val="00CD0CF3"/>
    <w:rsid w:val="00CE3C82"/>
    <w:rsid w:val="00CF2421"/>
    <w:rsid w:val="00CF7EFC"/>
    <w:rsid w:val="00D326BC"/>
    <w:rsid w:val="00D407F2"/>
    <w:rsid w:val="00D66C8F"/>
    <w:rsid w:val="00D84FB6"/>
    <w:rsid w:val="00D86509"/>
    <w:rsid w:val="00D92011"/>
    <w:rsid w:val="00DA0F87"/>
    <w:rsid w:val="00DA3BB1"/>
    <w:rsid w:val="00DC24E7"/>
    <w:rsid w:val="00DC310C"/>
    <w:rsid w:val="00DC5C0D"/>
    <w:rsid w:val="00DF3F76"/>
    <w:rsid w:val="00E04F07"/>
    <w:rsid w:val="00E05468"/>
    <w:rsid w:val="00E12F36"/>
    <w:rsid w:val="00E152AF"/>
    <w:rsid w:val="00E43850"/>
    <w:rsid w:val="00E4576D"/>
    <w:rsid w:val="00E56845"/>
    <w:rsid w:val="00E61E68"/>
    <w:rsid w:val="00E628CA"/>
    <w:rsid w:val="00E73D29"/>
    <w:rsid w:val="00E946D3"/>
    <w:rsid w:val="00EC083B"/>
    <w:rsid w:val="00EC55C4"/>
    <w:rsid w:val="00EC6FFA"/>
    <w:rsid w:val="00ED769A"/>
    <w:rsid w:val="00ED79AD"/>
    <w:rsid w:val="00EE5754"/>
    <w:rsid w:val="00EE6674"/>
    <w:rsid w:val="00EF3550"/>
    <w:rsid w:val="00EF3BC0"/>
    <w:rsid w:val="00EF77A0"/>
    <w:rsid w:val="00F01023"/>
    <w:rsid w:val="00F101F9"/>
    <w:rsid w:val="00F40A46"/>
    <w:rsid w:val="00F43403"/>
    <w:rsid w:val="00F667D5"/>
    <w:rsid w:val="00F74C61"/>
    <w:rsid w:val="00F84EBB"/>
    <w:rsid w:val="00FA1588"/>
    <w:rsid w:val="00FB7151"/>
    <w:rsid w:val="00FD2C70"/>
    <w:rsid w:val="00FD4E57"/>
    <w:rsid w:val="00FD5639"/>
    <w:rsid w:val="00FF12F0"/>
    <w:rsid w:val="00FF1AB2"/>
    <w:rsid w:val="00FF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B4"/>
  </w:style>
  <w:style w:type="paragraph" w:styleId="Footer">
    <w:name w:val="footer"/>
    <w:basedOn w:val="Normal"/>
    <w:link w:val="FooterChar"/>
    <w:uiPriority w:val="99"/>
    <w:unhideWhenUsed/>
    <w:rsid w:val="006E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B4"/>
  </w:style>
  <w:style w:type="paragraph" w:styleId="BalloonText">
    <w:name w:val="Balloon Text"/>
    <w:basedOn w:val="Normal"/>
    <w:link w:val="BalloonTextChar"/>
    <w:uiPriority w:val="99"/>
    <w:semiHidden/>
    <w:unhideWhenUsed/>
    <w:rsid w:val="008B6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B7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B4"/>
  </w:style>
  <w:style w:type="paragraph" w:styleId="Footer">
    <w:name w:val="footer"/>
    <w:basedOn w:val="Normal"/>
    <w:link w:val="FooterChar"/>
    <w:uiPriority w:val="99"/>
    <w:unhideWhenUsed/>
    <w:rsid w:val="006E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B4"/>
  </w:style>
  <w:style w:type="paragraph" w:styleId="BalloonText">
    <w:name w:val="Balloon Text"/>
    <w:basedOn w:val="Normal"/>
    <w:link w:val="BalloonTextChar"/>
    <w:uiPriority w:val="99"/>
    <w:semiHidden/>
    <w:unhideWhenUsed/>
    <w:rsid w:val="008B6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B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30870203358223"/>
          <c:y val="0.19480158730158731"/>
          <c:w val="0.68062700495771367"/>
          <c:h val="0.62639513810773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eht1!$B$1</c:f>
              <c:strCache>
                <c:ptCount val="1"/>
                <c:pt idx="0">
                  <c:v>Sari 1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3486-453A-8DC2-F7D22D4C5DC5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486-453A-8DC2-F7D22D4C5DC5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486-453A-8DC2-F7D22D4C5DC5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486-453A-8DC2-F7D22D4C5DC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486-453A-8DC2-F7D22D4C5DC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486-453A-8DC2-F7D22D4C5D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Leht1!$A$2:$A$4</c:f>
              <c:strCache>
                <c:ptCount val="3"/>
                <c:pt idx="0">
                  <c:v>Intraabdominal and supradiaphragmatic</c:v>
                </c:pt>
                <c:pt idx="1">
                  <c:v>Intraabdominal only</c:v>
                </c:pt>
                <c:pt idx="2">
                  <c:v>Supradiaphragmatic only</c:v>
                </c:pt>
              </c:strCache>
            </c:strRef>
          </c:cat>
          <c:val>
            <c:numRef>
              <c:f>Leht1!$B$2:$B$4</c:f>
              <c:numCache>
                <c:formatCode>General</c:formatCode>
                <c:ptCount val="3"/>
                <c:pt idx="0" formatCode="0">
                  <c:v>11</c:v>
                </c:pt>
                <c:pt idx="1">
                  <c:v>9</c:v>
                </c:pt>
                <c:pt idx="2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486-453A-8DC2-F7D22D4C5D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405969152"/>
        <c:axId val="405973632"/>
      </c:barChart>
      <c:catAx>
        <c:axId val="405969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i-FI" sz="1000" b="1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calisation of metastases during recurrence</a:t>
                </a:r>
              </a:p>
            </c:rich>
          </c:tx>
          <c:layout>
            <c:manualLayout>
              <c:xMode val="edge"/>
              <c:yMode val="edge"/>
              <c:x val="0.2583867099257221"/>
              <c:y val="3.6209848768903895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973632"/>
        <c:crosses val="autoZero"/>
        <c:auto val="1"/>
        <c:lblAlgn val="ctr"/>
        <c:lblOffset val="100"/>
        <c:noMultiLvlLbl val="0"/>
      </c:catAx>
      <c:valAx>
        <c:axId val="40597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i-FI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</a:t>
                </a:r>
                <a:r>
                  <a:rPr lang="fi-FI" sz="1000" b="1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tients (n)</a:t>
                </a:r>
                <a:endParaRPr lang="fi-FI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2226477888611024E-2"/>
              <c:y val="0.4095863017122859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969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88</Words>
  <Characters>452</Characters>
  <Application>Microsoft Office Word</Application>
  <DocSecurity>0</DocSecurity>
  <Lines>64</Lines>
  <Paragraphs>49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</dc:creator>
  <cp:keywords/>
  <dc:description/>
  <cp:lastModifiedBy>JBARRIOS</cp:lastModifiedBy>
  <cp:revision>38</cp:revision>
  <cp:lastPrinted>2017-09-24T07:57:00Z</cp:lastPrinted>
  <dcterms:created xsi:type="dcterms:W3CDTF">2017-01-19T08:17:00Z</dcterms:created>
  <dcterms:modified xsi:type="dcterms:W3CDTF">2019-05-16T08:12:00Z</dcterms:modified>
</cp:coreProperties>
</file>